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  <w:tab/>
      </w:r>
    </w:p>
    <w:tbl>
      <w:tblPr>
        <w:tblW w:w="7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00"/>
        <w:gridCol w:w="1749"/>
        <w:gridCol w:w="1761"/>
      </w:tblGrid>
      <w:tr>
        <w:trPr>
          <w:trHeight w:val="432" w:hRule="atLeast"/>
        </w:trPr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92" w:leader="none"/>
              </w:tabs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  <w:tab/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1</w:t>
            </w:r>
          </w:p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5579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</w:t>
            </w:r>
          </w:p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5221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uscita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enatal Class Attendanc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stational Ag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 wk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 wk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cial Class-Maternal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anua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2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Alcohol Consump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PWK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 PWK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 Pda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whit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chool child attend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rs interacting with child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 min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60 min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hr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 hr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432" w:hRule="atLeast"/>
        </w:trPr>
        <w:tc>
          <w:tcPr>
            <w:tcW w:w="300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rth-weight (g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7.5 (530.5)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1.5 (580.8)</w:t>
            </w:r>
          </w:p>
        </w:tc>
      </w:tr>
      <w:tr>
        <w:trPr>
          <w:trHeight w:val="432" w:hRule="atLeast"/>
        </w:trPr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Age at Delivery (yr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 (4.4)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 (5.0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21:20:00Z</dcterms:created>
  <dc:creator>ITS</dc:creator>
  <dc:description/>
  <cp:keywords/>
  <dc:language>en-US</dc:language>
  <cp:lastModifiedBy>ITS</cp:lastModifiedBy>
  <dcterms:modified xsi:type="dcterms:W3CDTF">2013-04-14T15:31:00Z</dcterms:modified>
  <cp:revision>3</cp:revision>
  <dc:subject/>
  <dc:title/>
</cp:coreProperties>
</file>